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C1F" w:rsidRPr="00386A9F" w:rsidRDefault="006934DE" w:rsidP="004A5C1F">
      <w:pPr>
        <w:pStyle w:val="Corpodetexto"/>
        <w:rPr>
          <w:rFonts w:ascii="Arial" w:hAnsi="Arial" w:cs="Arial"/>
          <w:b w:val="0"/>
          <w:sz w:val="24"/>
          <w:szCs w:val="24"/>
          <w:lang w:val="en-US"/>
        </w:rPr>
      </w:pPr>
      <w:r w:rsidRPr="00386A9F">
        <w:rPr>
          <w:rFonts w:ascii="Arial" w:hAnsi="Arial" w:cs="Arial"/>
          <w:b w:val="0"/>
          <w:sz w:val="24"/>
          <w:szCs w:val="24"/>
          <w:lang w:val="en-US"/>
        </w:rPr>
        <w:t>Table S2</w:t>
      </w:r>
      <w:r w:rsidR="004A5C1F" w:rsidRPr="00386A9F">
        <w:rPr>
          <w:rFonts w:ascii="Arial" w:hAnsi="Arial" w:cs="Arial"/>
          <w:b w:val="0"/>
          <w:sz w:val="24"/>
          <w:szCs w:val="24"/>
          <w:lang w:val="en-US"/>
        </w:rPr>
        <w:t xml:space="preserve">: </w:t>
      </w:r>
      <w:r w:rsidR="004A5C1F" w:rsidRPr="00386A9F">
        <w:rPr>
          <w:rFonts w:ascii="Arial" w:hAnsi="Arial" w:cs="Arial"/>
          <w:b w:val="0"/>
          <w:lang w:val="en-US"/>
        </w:rPr>
        <w:t>Primers used in this work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802"/>
        <w:gridCol w:w="5348"/>
      </w:tblGrid>
      <w:tr w:rsidR="004A5C1F" w:rsidRPr="00C6017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47D12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C6017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C6017F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proofErr w:type="gramEnd"/>
            <w:r w:rsidRPr="00C601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’-3’ </w:t>
            </w:r>
            <w:proofErr w:type="spellStart"/>
            <w:r w:rsidRPr="00C6017F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  <w:proofErr w:type="spellEnd"/>
            <w:r w:rsidRPr="00C601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pRS426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_5UTR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yvc_F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GTAACGCCAGGGTTTTCCCAGTCACGACGGATTGATTGTCGAAGAACTCGCCTG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5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yvc_pyrG_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CGCATCAGTGCCTCCTCTCAGACAGAATCGAGCAAGATTAAGTTCCCACACTAA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pyrG_3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yvc_F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GGTGAAGAGCATTGTTTGAGGCGAATTCGCGGAGTAGGATTTATGTATGGGACAG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3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yvc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>_ pRS426_R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GCGGTTAACAATTTCTCTCTGGAAACAGCCAGCAGGGCACGAGATCAGTTA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pRS426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_5UTR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mid_F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AACGCCAGGGTTTTCCCAGTCACGACGAGTTTTGGGCCTGTCATCCGAGA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5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mid_pyrG_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CCTCCTCTCAGACAGAATCAACCAACTGGGCTCCGAAGGACG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pyrG_3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mid_F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GCATTGTTTGAGGCGAATTCATGCATTCTCTTTTTCAGGATT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3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mid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>_ pRS426_R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GGTTAACAATTTCTCTCTGGAAACAGCTCCGCCATTAAAGATGCCATTG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pRS426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_5UTR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cch_F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AACGCCAGGGTTTTCCCAGTCACGACGCTACCTCGTGTCTTGATCTATCCG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5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cch_pyrG_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GCCTCCTCTCAGACAGAATCGTAGGCAGGTATAATGCGCTAGC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pyrG_3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cch_F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GCATTGTTTGAGGCGAATTCGCAATAGAAACGCAAGCAATGTTG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>3UTR</w:t>
            </w:r>
            <w:proofErr w:type="gram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cch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>_ pRS426_R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GGTTAACAATTTCTCTCTGGAAACAGCCTCTGAAACCGTCTCACCCAA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yvc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 xml:space="preserve"> pRS426 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GTAACGCCAGGGTTTTCCCAGTCACGACGGGGCTTCGGTTATGACACGAA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v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PACER GF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AGTTCTTCTCCTTTACTCATTCCCCGTGTTCCCTCCGCGTCACCCTGATT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pacer GFP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  <w:lang w:val="en-US"/>
              </w:rPr>
              <w:t>GGAACACGGGGAATGAGTAAAGGAGAAGAACT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GFP VE3’ AF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  <w:lang w:val="en-US"/>
              </w:rPr>
              <w:t>CTCAGACAGAATACGCCAAGCTTGCATG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GFP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 w:rsidRPr="00224F4F">
              <w:rPr>
                <w:rFonts w:ascii="Arial" w:hAnsi="Arial" w:cs="Arial"/>
                <w:sz w:val="18"/>
                <w:szCs w:val="18"/>
                <w:lang w:val="en-US"/>
              </w:rPr>
              <w:t>GCATGCAAGCTTGGCGTATTCTGTCTGAGAGGAGGC</w:t>
            </w:r>
            <w:bookmarkEnd w:id="0"/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yr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  <w:lang w:val="en-US"/>
              </w:rPr>
              <w:t>GAATTCGCCTCAAACAATGCTCTTCAC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f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v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F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GCATTGTTTGAGGCGAATTCTGTATGGGACAGTTGTCTTGG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fu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v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3R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GCGGATAACAATTTCACACAGGAAACAGTGAGATGCGGGCATTATGAC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sc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i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0A573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5732">
              <w:rPr>
                <w:rFonts w:ascii="Arial" w:hAnsi="Arial" w:cs="Arial"/>
                <w:color w:val="000000"/>
                <w:sz w:val="18"/>
                <w:szCs w:val="18"/>
              </w:rPr>
              <w:t>GGCGCGCC ATGCAACTATCCATGCGGACT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c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i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0A573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A5732">
              <w:rPr>
                <w:rFonts w:ascii="Arial" w:hAnsi="Arial" w:cs="Arial"/>
                <w:sz w:val="18"/>
                <w:szCs w:val="18"/>
                <w:lang w:val="en-US"/>
              </w:rPr>
              <w:t>CCTTAATTAAGGCTAGGCGTCCACCCTGAGAG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sc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0A573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5732">
              <w:rPr>
                <w:rFonts w:ascii="Arial" w:hAnsi="Arial" w:cs="Arial"/>
                <w:color w:val="000000"/>
                <w:sz w:val="18"/>
                <w:szCs w:val="18"/>
              </w:rPr>
              <w:t>GGCGCGCC</w:t>
            </w:r>
            <w:r w:rsidRPr="000A5732">
              <w:rPr>
                <w:rFonts w:ascii="Arial" w:hAnsi="Arial" w:cs="Arial"/>
                <w:sz w:val="18"/>
                <w:szCs w:val="18"/>
              </w:rPr>
              <w:t>ATGGCTTCGAATAGCCACAA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c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ch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0A573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5732">
              <w:rPr>
                <w:rFonts w:ascii="Arial" w:hAnsi="Arial" w:cs="Arial"/>
                <w:sz w:val="18"/>
                <w:szCs w:val="18"/>
                <w:lang w:val="en-US"/>
              </w:rPr>
              <w:t>CCTTAATTAAGGTTACGGTTGACTACCGTTCGA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pStyle w:val="Pr-formataoHTML"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fu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B </w:t>
            </w:r>
            <w:proofErr w:type="spellStart"/>
            <w:r>
              <w:rPr>
                <w:rFonts w:ascii="Arial" w:hAnsi="Arial" w:cs="Arial"/>
                <w:lang w:val="en-US"/>
              </w:rPr>
              <w:t>tubuli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Fw</w:t>
            </w:r>
            <w:proofErr w:type="spellEnd"/>
            <w:r w:rsidRPr="00D47D12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lang w:val="en-US"/>
              </w:rPr>
              <w:t>Sybr</w:t>
            </w:r>
            <w:proofErr w:type="spellEnd"/>
            <w:r w:rsidRPr="00D47D12">
              <w:rPr>
                <w:rFonts w:ascii="Arial" w:hAnsi="Arial" w:cs="Arial"/>
                <w:lang w:val="en-US"/>
              </w:rPr>
              <w:t xml:space="preserve"> </w:t>
            </w:r>
          </w:p>
          <w:p w:rsidR="004A5C1F" w:rsidRPr="00D47D12" w:rsidRDefault="004A5C1F" w:rsidP="00C7676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4F4F">
              <w:rPr>
                <w:rFonts w:ascii="Arial" w:hAnsi="Arial" w:cs="Arial"/>
                <w:sz w:val="18"/>
                <w:szCs w:val="18"/>
                <w:lang w:val="en-US"/>
              </w:rPr>
              <w:t>ATATGTTCCTCGTGCCGTT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Afu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 xml:space="preserve"> B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tubulin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  <w:lang w:val="en-US"/>
              </w:rPr>
              <w:t>Syb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4F4F">
              <w:rPr>
                <w:rFonts w:ascii="Arial" w:hAnsi="Arial" w:cs="Arial"/>
                <w:sz w:val="18"/>
                <w:szCs w:val="18"/>
                <w:lang w:val="en-US"/>
              </w:rPr>
              <w:t>GAGAGAGTGGGTGACCTGGA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Afu</w:t>
            </w:r>
            <w:proofErr w:type="spellEnd"/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Syb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CGTTCCTTGTCTCCTTCAG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Afu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h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Syb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ATTCTTGTGCTGTTCCTCCC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Afu</w:t>
            </w:r>
            <w:proofErr w:type="spellEnd"/>
            <w:proofErr w:type="gramStart"/>
            <w:r w:rsidRPr="00D47D12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Syb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AAGCCAGCAAACTGTCAGGT</w:t>
            </w:r>
          </w:p>
        </w:tc>
      </w:tr>
      <w:tr w:rsidR="004A5C1F" w:rsidRPr="00224F4F" w:rsidTr="00C76760">
        <w:trPr>
          <w:trHeight w:val="247"/>
        </w:trPr>
        <w:tc>
          <w:tcPr>
            <w:tcW w:w="3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D47D12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Afu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d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  <w:r w:rsidRPr="00D47D1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47D12">
              <w:rPr>
                <w:rFonts w:ascii="Arial" w:hAnsi="Arial" w:cs="Arial"/>
                <w:sz w:val="20"/>
                <w:szCs w:val="20"/>
              </w:rPr>
              <w:t>Sybr</w:t>
            </w:r>
            <w:proofErr w:type="spellEnd"/>
          </w:p>
        </w:tc>
        <w:tc>
          <w:tcPr>
            <w:tcW w:w="5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A5C1F" w:rsidRPr="00224F4F" w:rsidRDefault="004A5C1F" w:rsidP="00C7676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4F4F">
              <w:rPr>
                <w:rFonts w:ascii="Arial" w:hAnsi="Arial" w:cs="Arial"/>
                <w:sz w:val="18"/>
                <w:szCs w:val="18"/>
              </w:rPr>
              <w:t>GAGTGACTCCGAGGTAGACA</w:t>
            </w:r>
          </w:p>
        </w:tc>
      </w:tr>
    </w:tbl>
    <w:p w:rsidR="004A5C1F" w:rsidRPr="00A65503" w:rsidRDefault="004A5C1F" w:rsidP="004A5C1F">
      <w:pPr>
        <w:pStyle w:val="yiv2342799669msonormal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lang w:val="en-US"/>
        </w:rPr>
      </w:pPr>
    </w:p>
    <w:p w:rsidR="004A5C1F" w:rsidRDefault="004A5C1F" w:rsidP="004A5C1F">
      <w:pPr>
        <w:pStyle w:val="yiv2342799669msonormal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lang w:val="en-US"/>
        </w:rPr>
      </w:pPr>
    </w:p>
    <w:p w:rsidR="004A5C1F" w:rsidRPr="00A65503" w:rsidRDefault="004A5C1F" w:rsidP="004A5C1F">
      <w:pPr>
        <w:pStyle w:val="yiv2342799669msonormal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lang w:val="en-US"/>
        </w:rPr>
      </w:pPr>
    </w:p>
    <w:p w:rsidR="00C25EBE" w:rsidRDefault="00386A9F"/>
    <w:sectPr w:rsidR="00C25EBE" w:rsidSect="00FD78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5"/>
  <w:proofState w:spelling="clean" w:grammar="clean"/>
  <w:defaultTabStop w:val="708"/>
  <w:hyphenationZone w:val="425"/>
  <w:characterSpacingControl w:val="doNotCompress"/>
  <w:compat/>
  <w:rsids>
    <w:rsidRoot w:val="004A5C1F"/>
    <w:rsid w:val="00046737"/>
    <w:rsid w:val="000968CE"/>
    <w:rsid w:val="00201A60"/>
    <w:rsid w:val="002C3429"/>
    <w:rsid w:val="002F1106"/>
    <w:rsid w:val="00386A9F"/>
    <w:rsid w:val="004A5C1F"/>
    <w:rsid w:val="006934DE"/>
    <w:rsid w:val="00AC7555"/>
    <w:rsid w:val="00DB4A88"/>
    <w:rsid w:val="00FD7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C1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4A5C1F"/>
    <w:pPr>
      <w:spacing w:after="0" w:line="360" w:lineRule="auto"/>
      <w:jc w:val="both"/>
    </w:pPr>
    <w:rPr>
      <w:rFonts w:ascii="Courier New" w:eastAsia="Times New Roman" w:hAnsi="Courier New" w:cs="Times New Roman"/>
      <w:b/>
      <w:sz w:val="26"/>
      <w:szCs w:val="20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4A5C1F"/>
    <w:rPr>
      <w:rFonts w:ascii="Courier New" w:eastAsia="Times New Roman" w:hAnsi="Courier New" w:cs="Times New Roman"/>
      <w:b/>
      <w:sz w:val="26"/>
      <w:szCs w:val="20"/>
      <w:lang w:eastAsia="pt-BR"/>
    </w:rPr>
  </w:style>
  <w:style w:type="paragraph" w:customStyle="1" w:styleId="yiv2342799669msonormal">
    <w:name w:val="yiv2342799669msonormal"/>
    <w:basedOn w:val="Normal"/>
    <w:rsid w:val="004A5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rsid w:val="004A5C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A5C1F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man</dc:creator>
  <cp:lastModifiedBy>Goldman</cp:lastModifiedBy>
  <cp:revision>4</cp:revision>
  <dcterms:created xsi:type="dcterms:W3CDTF">2014-03-27T21:56:00Z</dcterms:created>
  <dcterms:modified xsi:type="dcterms:W3CDTF">2014-07-11T17:13:00Z</dcterms:modified>
</cp:coreProperties>
</file>